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99B63" w14:textId="110B3A48" w:rsidR="00F634C2" w:rsidRDefault="00F634C2" w:rsidP="00F634C2">
      <w:pPr>
        <w:jc w:val="center"/>
        <w:rPr>
          <w:rFonts w:ascii="Calibri" w:hAnsi="Calibri" w:cs="Calibri"/>
          <w:sz w:val="22"/>
          <w:szCs w:val="22"/>
          <w:lang w:val="en-US"/>
        </w:rPr>
      </w:pPr>
      <w:r w:rsidRPr="00F634C2">
        <w:rPr>
          <w:rFonts w:ascii="Calibri" w:hAnsi="Calibri" w:cs="Calibri"/>
          <w:sz w:val="22"/>
          <w:szCs w:val="22"/>
          <w:lang w:val="en-US"/>
        </w:rPr>
        <w:t>Description of additional supplementary tables</w:t>
      </w:r>
    </w:p>
    <w:p w14:paraId="48C6F570" w14:textId="77777777" w:rsidR="00F634C2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</w:p>
    <w:p w14:paraId="2E0DD7F3" w14:textId="5D56BFB6" w:rsidR="00F634C2" w:rsidRPr="00F634C2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T1. </w:t>
      </w:r>
      <w:r>
        <w:rPr>
          <w:rFonts w:ascii="Calibri" w:hAnsi="Calibri" w:cs="Calibri"/>
          <w:sz w:val="22"/>
          <w:szCs w:val="22"/>
          <w:lang w:val="en-US"/>
        </w:rPr>
        <w:t>Patient information including clinical data, supporting data availability and inclusion in previous publications.</w:t>
      </w:r>
    </w:p>
    <w:p w14:paraId="1A70B87C" w14:textId="1B232D74" w:rsidR="00F634C2" w:rsidRPr="00F634C2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T2. </w:t>
      </w:r>
      <w:r>
        <w:rPr>
          <w:rFonts w:ascii="Calibri" w:hAnsi="Calibri" w:cs="Calibri"/>
          <w:sz w:val="22"/>
          <w:szCs w:val="22"/>
          <w:lang w:val="en-US"/>
        </w:rPr>
        <w:t>Micro-C sequencing metrics and information regarding cluster classification, A/B compartments, topologically associating domains (TADs) and loops.</w:t>
      </w:r>
    </w:p>
    <w:p w14:paraId="61486863" w14:textId="108314A4" w:rsidR="00F634C2" w:rsidRPr="00F634C2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T3. </w:t>
      </w:r>
      <w:r>
        <w:rPr>
          <w:rFonts w:ascii="Calibri" w:hAnsi="Calibri" w:cs="Calibri"/>
          <w:sz w:val="22"/>
          <w:szCs w:val="22"/>
          <w:lang w:val="en-US"/>
        </w:rPr>
        <w:t>Shifts in A/B compartments between subtypes, by chromosome, and genes located in the shifted areas. Compartments were quantified as 500 kb bins.</w:t>
      </w:r>
    </w:p>
    <w:p w14:paraId="63B22C97" w14:textId="3DB00BED" w:rsidR="00F634C2" w:rsidRPr="00370334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T4.</w:t>
      </w:r>
      <w:r w:rsidR="0037033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370334">
        <w:rPr>
          <w:rFonts w:ascii="Calibri" w:hAnsi="Calibri" w:cs="Calibri"/>
          <w:sz w:val="22"/>
          <w:szCs w:val="22"/>
          <w:lang w:val="en-US"/>
        </w:rPr>
        <w:t>Expression values of 14,560 mRNAs detected in 35 B-cell precursor (BCP) acute lymphoblastic leukemia (ALL).</w:t>
      </w:r>
    </w:p>
    <w:p w14:paraId="2DA26DFD" w14:textId="7B039754" w:rsidR="00F634C2" w:rsidRPr="00603A38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T5.</w:t>
      </w:r>
      <w:r w:rsidR="00603A38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F27BD6">
        <w:rPr>
          <w:rFonts w:ascii="Calibri" w:hAnsi="Calibri" w:cs="Calibri"/>
          <w:sz w:val="22"/>
          <w:szCs w:val="22"/>
          <w:lang w:val="en-US"/>
        </w:rPr>
        <w:t>List of topologically associating domain (TAD) boundary strength</w:t>
      </w:r>
      <w:r w:rsidR="00F07995">
        <w:rPr>
          <w:rFonts w:ascii="Calibri" w:hAnsi="Calibri" w:cs="Calibri"/>
          <w:sz w:val="22"/>
          <w:szCs w:val="22"/>
          <w:lang w:val="en-US"/>
        </w:rPr>
        <w:t xml:space="preserve"> of all cases and per cluster.</w:t>
      </w:r>
    </w:p>
    <w:p w14:paraId="5A0A35C4" w14:textId="37129572" w:rsidR="00F634C2" w:rsidRPr="00FF0CFF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T6.</w:t>
      </w:r>
      <w:r w:rsidR="00FF0CFF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FF0CFF">
        <w:rPr>
          <w:rFonts w:ascii="Calibri" w:hAnsi="Calibri" w:cs="Calibri"/>
          <w:sz w:val="22"/>
          <w:szCs w:val="22"/>
          <w:lang w:val="en-US"/>
        </w:rPr>
        <w:t>Summary</w:t>
      </w:r>
      <w:r w:rsidR="00E85343">
        <w:rPr>
          <w:rFonts w:ascii="Calibri" w:hAnsi="Calibri" w:cs="Calibri"/>
          <w:sz w:val="22"/>
          <w:szCs w:val="22"/>
          <w:lang w:val="en-US"/>
        </w:rPr>
        <w:t xml:space="preserve"> of cytogenetic</w:t>
      </w:r>
      <w:r w:rsidR="00402AB6">
        <w:rPr>
          <w:rFonts w:ascii="Calibri" w:hAnsi="Calibri" w:cs="Calibri"/>
          <w:sz w:val="22"/>
          <w:szCs w:val="22"/>
          <w:lang w:val="en-US"/>
        </w:rPr>
        <w:t xml:space="preserve"> analyses, including analysis of sister chromatid cohesion defects and chromosome morphology scoring.</w:t>
      </w:r>
    </w:p>
    <w:p w14:paraId="2F8E494A" w14:textId="3ED497F9" w:rsidR="00F634C2" w:rsidRPr="00636F3F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T7.</w:t>
      </w:r>
      <w:r w:rsidR="00636F3F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636F3F">
        <w:rPr>
          <w:rFonts w:ascii="Calibri" w:hAnsi="Calibri" w:cs="Calibri"/>
          <w:sz w:val="22"/>
          <w:szCs w:val="22"/>
          <w:lang w:val="en-US"/>
        </w:rPr>
        <w:t xml:space="preserve">Results from Spearman’s correlation </w:t>
      </w:r>
      <w:r w:rsidR="00F42E12">
        <w:rPr>
          <w:rFonts w:ascii="Calibri" w:hAnsi="Calibri" w:cs="Calibri"/>
          <w:sz w:val="22"/>
          <w:szCs w:val="22"/>
          <w:lang w:val="en-US"/>
        </w:rPr>
        <w:t>comparing cohesion and condensing genes mRNA expression (Log2(RSEM))</w:t>
      </w:r>
      <w:r w:rsidR="003A0DDD">
        <w:rPr>
          <w:rFonts w:ascii="Calibri" w:hAnsi="Calibri" w:cs="Calibri"/>
          <w:sz w:val="22"/>
          <w:szCs w:val="22"/>
          <w:lang w:val="en-US"/>
        </w:rPr>
        <w:t xml:space="preserve"> to cohesion defects and chromosome morphology of leukemic samples.</w:t>
      </w:r>
    </w:p>
    <w:p w14:paraId="232A0F03" w14:textId="645E8F99" w:rsidR="00F634C2" w:rsidRPr="00C440D2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T8.</w:t>
      </w:r>
      <w:r w:rsidR="00821D02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440D2">
        <w:rPr>
          <w:rFonts w:ascii="Calibri" w:hAnsi="Calibri" w:cs="Calibri"/>
          <w:sz w:val="22"/>
          <w:szCs w:val="22"/>
          <w:lang w:val="en-US"/>
        </w:rPr>
        <w:t>Loops in 1 kb resolution generated from merged Micro-C data along with their corresponding annotations.</w:t>
      </w:r>
    </w:p>
    <w:p w14:paraId="549F1EBE" w14:textId="472CA5F2" w:rsidR="00F634C2" w:rsidRPr="00F9160D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T9.</w:t>
      </w:r>
      <w:r w:rsidR="00F9160D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F9160D">
        <w:rPr>
          <w:rFonts w:ascii="Calibri" w:hAnsi="Calibri" w:cs="Calibri"/>
          <w:sz w:val="22"/>
          <w:szCs w:val="22"/>
          <w:lang w:val="en-US"/>
        </w:rPr>
        <w:t>Reactome enrichment results for genes with multiple promoter interactions found in Micro-C.</w:t>
      </w:r>
    </w:p>
    <w:p w14:paraId="052904B1" w14:textId="6E41CD66" w:rsidR="00F634C2" w:rsidRPr="00DA0CF2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T10.</w:t>
      </w:r>
      <w:r w:rsidR="00DA0CF2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DA0CF2">
        <w:rPr>
          <w:rFonts w:ascii="Calibri" w:hAnsi="Calibri" w:cs="Calibri"/>
          <w:sz w:val="22"/>
          <w:szCs w:val="22"/>
          <w:lang w:val="en-US"/>
        </w:rPr>
        <w:t>Loop strength</w:t>
      </w:r>
      <w:r w:rsidR="00CE5A3E">
        <w:rPr>
          <w:rFonts w:ascii="Calibri" w:hAnsi="Calibri" w:cs="Calibri"/>
          <w:sz w:val="22"/>
          <w:szCs w:val="22"/>
          <w:lang w:val="en-US"/>
        </w:rPr>
        <w:t xml:space="preserve"> score at 10 kb resolution in individual B-cell precursor (BCP) acute lymphoblastic leukemia (ALL).</w:t>
      </w:r>
    </w:p>
    <w:p w14:paraId="720E87E6" w14:textId="67186378" w:rsidR="00F634C2" w:rsidRPr="00DA4A79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T11.</w:t>
      </w:r>
      <w:r w:rsidR="00DA4A79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DA4A79">
        <w:rPr>
          <w:rFonts w:ascii="Calibri" w:hAnsi="Calibri" w:cs="Calibri"/>
          <w:sz w:val="22"/>
          <w:szCs w:val="22"/>
          <w:lang w:val="en-US"/>
        </w:rPr>
        <w:t>Detection of structural variants using Micro-C data.</w:t>
      </w:r>
    </w:p>
    <w:p w14:paraId="7CC131AB" w14:textId="7D2D2BA5" w:rsidR="00F634C2" w:rsidRPr="002A0E0B" w:rsidRDefault="00F634C2" w:rsidP="00F634C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T12. </w:t>
      </w:r>
      <w:r w:rsidR="00D239CF">
        <w:rPr>
          <w:rFonts w:ascii="Calibri" w:hAnsi="Calibri" w:cs="Calibri"/>
          <w:sz w:val="22"/>
          <w:szCs w:val="22"/>
          <w:lang w:val="en-US"/>
        </w:rPr>
        <w:t>Neoloop and NeoTAD calling result for 35 B-cell precursor (BCP) acute lymphoblastic leukemia (ALL) samples.</w:t>
      </w:r>
    </w:p>
    <w:sectPr w:rsidR="00F634C2" w:rsidRPr="002A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4C2"/>
    <w:rsid w:val="00123CE7"/>
    <w:rsid w:val="002A0E0B"/>
    <w:rsid w:val="00370334"/>
    <w:rsid w:val="003A0DDD"/>
    <w:rsid w:val="00402AB6"/>
    <w:rsid w:val="00603A38"/>
    <w:rsid w:val="00636F3F"/>
    <w:rsid w:val="00821D02"/>
    <w:rsid w:val="00C440D2"/>
    <w:rsid w:val="00CE5A3E"/>
    <w:rsid w:val="00D239CF"/>
    <w:rsid w:val="00DA0CF2"/>
    <w:rsid w:val="00DA4A79"/>
    <w:rsid w:val="00E85343"/>
    <w:rsid w:val="00F07995"/>
    <w:rsid w:val="00F27BD6"/>
    <w:rsid w:val="00F42E12"/>
    <w:rsid w:val="00F634C2"/>
    <w:rsid w:val="00F9160D"/>
    <w:rsid w:val="00FF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14611"/>
  <w15:chartTrackingRefBased/>
  <w15:docId w15:val="{EAA91F44-6532-4F68-8785-D50C5E812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3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4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4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4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4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4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4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4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4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35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Moura-Castro</dc:creator>
  <cp:keywords/>
  <dc:description/>
  <cp:lastModifiedBy>Larissa Moura-Castro</cp:lastModifiedBy>
  <cp:revision>18</cp:revision>
  <dcterms:created xsi:type="dcterms:W3CDTF">2025-05-27T12:55:00Z</dcterms:created>
  <dcterms:modified xsi:type="dcterms:W3CDTF">2025-05-27T13:31:00Z</dcterms:modified>
</cp:coreProperties>
</file>